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652AC4" w:rsidRDefault="00654E8F" w:rsidP="0001436A">
      <w:pPr>
        <w:pStyle w:val="SupplementaryMaterial"/>
        <w:rPr>
          <w:b w:val="0"/>
        </w:rPr>
      </w:pPr>
      <w:r w:rsidRPr="00652AC4">
        <w:t>Supplementary Material</w:t>
      </w:r>
    </w:p>
    <w:p w14:paraId="7D1DF96A" w14:textId="77777777" w:rsidR="00F161DF" w:rsidRPr="00652AC4" w:rsidRDefault="00F161DF" w:rsidP="00F161DF">
      <w:pPr>
        <w:pStyle w:val="Title"/>
      </w:pPr>
      <w:r w:rsidRPr="00652AC4">
        <w:t xml:space="preserve">Depletion of </w:t>
      </w:r>
      <w:r w:rsidRPr="00652AC4">
        <w:rPr>
          <w:i/>
        </w:rPr>
        <w:t>tet2</w:t>
      </w:r>
      <w:r w:rsidRPr="00652AC4">
        <w:t xml:space="preserve"> in zebrafish results in age-dependent changes in DNA methylation and gene expression in zebrafish model of myelodysplastic syndrome</w:t>
      </w:r>
    </w:p>
    <w:p w14:paraId="38F84C69" w14:textId="62A15183" w:rsidR="0039043D" w:rsidRPr="00652AC4" w:rsidRDefault="0039043D" w:rsidP="0039043D">
      <w:pPr>
        <w:pStyle w:val="AuthorList"/>
        <w:jc w:val="both"/>
      </w:pPr>
      <w:r w:rsidRPr="00652AC4">
        <w:t>Yaseswini Neelamraju</w:t>
      </w:r>
      <w:r w:rsidRPr="00652AC4">
        <w:rPr>
          <w:vertAlign w:val="superscript"/>
        </w:rPr>
        <w:t>#</w:t>
      </w:r>
      <w:r w:rsidRPr="00652AC4">
        <w:t>, Evisa Gjini</w:t>
      </w:r>
      <w:r w:rsidRPr="00652AC4">
        <w:rPr>
          <w:vertAlign w:val="superscript"/>
        </w:rPr>
        <w:t>#</w:t>
      </w:r>
      <w:r w:rsidRPr="00652AC4">
        <w:t xml:space="preserve">, Sagar Chhangawala, Hao Fan, Shuning He, Chang-Bin Jing, Ashley T </w:t>
      </w:r>
      <w:r w:rsidR="008A2344" w:rsidRPr="00652AC4">
        <w:t>Nguyen</w:t>
      </w:r>
      <w:r w:rsidR="008A2344" w:rsidRPr="00652AC4">
        <w:rPr>
          <w:vertAlign w:val="superscript"/>
        </w:rPr>
        <w:t>,</w:t>
      </w:r>
      <w:r w:rsidRPr="00652AC4">
        <w:t xml:space="preserve"> Subhash Prajapati, Caroline Sheridan, Yariv Houvras, Ari Melnick, A.Thomas Look</w:t>
      </w:r>
      <w:r w:rsidRPr="00652AC4">
        <w:rPr>
          <w:vertAlign w:val="superscript"/>
        </w:rPr>
        <w:t>*</w:t>
      </w:r>
      <w:r w:rsidRPr="00652AC4">
        <w:t xml:space="preserve">, </w:t>
      </w:r>
      <w:bookmarkStart w:id="0" w:name="_Hlk140483608"/>
      <w:r w:rsidRPr="00652AC4">
        <w:t>Francine Garrett-Bakelman</w:t>
      </w:r>
      <w:bookmarkEnd w:id="0"/>
      <w:r w:rsidRPr="00652AC4">
        <w:rPr>
          <w:vertAlign w:val="superscript"/>
        </w:rPr>
        <w:t>*</w:t>
      </w:r>
    </w:p>
    <w:p w14:paraId="22C69077" w14:textId="23FEFDF9" w:rsidR="00D3527C" w:rsidRPr="00652AC4" w:rsidRDefault="00C026F3" w:rsidP="00D3527C">
      <w:pPr>
        <w:spacing w:after="0"/>
        <w:jc w:val="both"/>
        <w:rPr>
          <w:rFonts w:cs="Times New Roman"/>
          <w:szCs w:val="24"/>
        </w:rPr>
      </w:pPr>
      <w:r w:rsidRPr="00652AC4">
        <w:rPr>
          <w:rFonts w:cs="Times New Roman"/>
          <w:szCs w:val="24"/>
          <w:vertAlign w:val="superscript"/>
        </w:rPr>
        <w:t xml:space="preserve"># </w:t>
      </w:r>
      <w:r w:rsidRPr="00652AC4">
        <w:rPr>
          <w:rFonts w:cs="Times New Roman"/>
          <w:szCs w:val="24"/>
        </w:rPr>
        <w:t>These authors contributed equally</w:t>
      </w:r>
      <w:r w:rsidRPr="00652AC4">
        <w:rPr>
          <w:rFonts w:cs="Times New Roman"/>
          <w:szCs w:val="24"/>
          <w:vertAlign w:val="superscript"/>
        </w:rPr>
        <w:t xml:space="preserve"> </w:t>
      </w:r>
    </w:p>
    <w:p w14:paraId="086210FA" w14:textId="77777777" w:rsidR="00F24E14" w:rsidRPr="00652AC4" w:rsidRDefault="00F24E14" w:rsidP="00D3527C">
      <w:pPr>
        <w:spacing w:after="0"/>
        <w:jc w:val="both"/>
        <w:rPr>
          <w:rFonts w:cs="Times New Roman"/>
          <w:szCs w:val="24"/>
        </w:rPr>
      </w:pPr>
    </w:p>
    <w:p w14:paraId="04EC34B4" w14:textId="77777777" w:rsidR="008A1162" w:rsidRPr="00652AC4" w:rsidRDefault="008A1162" w:rsidP="008A1162">
      <w:pPr>
        <w:spacing w:before="0" w:after="0"/>
        <w:rPr>
          <w:b/>
        </w:rPr>
      </w:pPr>
      <w:r w:rsidRPr="00652AC4">
        <w:rPr>
          <w:b/>
        </w:rPr>
        <w:t xml:space="preserve">*Correspondence: </w:t>
      </w:r>
    </w:p>
    <w:p w14:paraId="74AE8D31" w14:textId="77777777" w:rsidR="008A1162" w:rsidRPr="00652AC4" w:rsidRDefault="008A1162" w:rsidP="008A1162">
      <w:pPr>
        <w:spacing w:before="0" w:after="0"/>
      </w:pPr>
      <w:r w:rsidRPr="00652AC4">
        <w:t xml:space="preserve">Thomas A Look </w:t>
      </w:r>
    </w:p>
    <w:p w14:paraId="676B8CA8" w14:textId="77777777" w:rsidR="008A1162" w:rsidRPr="00652AC4" w:rsidRDefault="008A1162" w:rsidP="008A1162">
      <w:pPr>
        <w:spacing w:before="0" w:after="0"/>
      </w:pPr>
      <w:r w:rsidRPr="00652AC4">
        <w:t>thomas_look@dfci.harvard.edu</w:t>
      </w:r>
      <w:r w:rsidRPr="00652AC4">
        <w:br/>
        <w:t>Francine E. Garrett-Bakelman</w:t>
      </w:r>
    </w:p>
    <w:p w14:paraId="3F3615A9" w14:textId="17A960D2" w:rsidR="005B2A2F" w:rsidRPr="00652AC4" w:rsidRDefault="00000000" w:rsidP="008A1162">
      <w:pPr>
        <w:spacing w:before="0" w:after="0"/>
      </w:pPr>
      <w:hyperlink r:id="rId12" w:history="1">
        <w:r w:rsidR="005B2A2F" w:rsidRPr="00652AC4">
          <w:rPr>
            <w:rStyle w:val="Hyperlink"/>
          </w:rPr>
          <w:t>fg5q@uvahealth.org</w:t>
        </w:r>
      </w:hyperlink>
    </w:p>
    <w:p w14:paraId="58F1AED1" w14:textId="3E9A229E" w:rsidR="00DE23E8" w:rsidRPr="00652AC4" w:rsidRDefault="00DE23E8" w:rsidP="000B422C">
      <w:pPr>
        <w:spacing w:before="0" w:after="200" w:line="276" w:lineRule="auto"/>
      </w:pPr>
    </w:p>
    <w:p w14:paraId="19ED6ED3" w14:textId="77777777" w:rsidR="000B422C" w:rsidRPr="00652AC4" w:rsidRDefault="000B422C" w:rsidP="000B422C">
      <w:pPr>
        <w:pStyle w:val="Heading2"/>
      </w:pPr>
      <w:r w:rsidRPr="00652AC4">
        <w:t xml:space="preserve">Supplementary Tables </w:t>
      </w:r>
    </w:p>
    <w:p w14:paraId="44C15D2F" w14:textId="77777777" w:rsidR="000B422C" w:rsidRPr="00652AC4" w:rsidRDefault="000B422C" w:rsidP="000B422C">
      <w:pPr>
        <w:rPr>
          <w:b/>
        </w:rPr>
      </w:pPr>
      <w:r w:rsidRPr="00652AC4">
        <w:rPr>
          <w:b/>
        </w:rPr>
        <w:t>1A)</w:t>
      </w:r>
    </w:p>
    <w:p w14:paraId="4920A752" w14:textId="77777777" w:rsidR="000B422C" w:rsidRPr="00652AC4" w:rsidRDefault="000B422C" w:rsidP="000B422C">
      <w:pPr>
        <w:jc w:val="both"/>
        <w:rPr>
          <w:b/>
        </w:rPr>
      </w:pPr>
      <w:r w:rsidRPr="00652AC4">
        <w:rPr>
          <w:b/>
          <w:noProof/>
        </w:rPr>
        <w:drawing>
          <wp:inline distT="0" distB="0" distL="0" distR="0" wp14:anchorId="51E3A659" wp14:editId="25717C4D">
            <wp:extent cx="6208395" cy="1679575"/>
            <wp:effectExtent l="0" t="0" r="190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1679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BFC710" w14:textId="77777777" w:rsidR="000B422C" w:rsidRPr="00652AC4" w:rsidRDefault="000B422C" w:rsidP="000B422C">
      <w:pPr>
        <w:jc w:val="both"/>
        <w:rPr>
          <w:b/>
        </w:rPr>
      </w:pPr>
    </w:p>
    <w:p w14:paraId="65D17DD6" w14:textId="77777777" w:rsidR="000B422C" w:rsidRPr="00652AC4" w:rsidRDefault="000B422C" w:rsidP="000B422C">
      <w:pPr>
        <w:jc w:val="both"/>
        <w:rPr>
          <w:b/>
        </w:rPr>
      </w:pPr>
    </w:p>
    <w:p w14:paraId="089B2A6F" w14:textId="77777777" w:rsidR="000B422C" w:rsidRPr="00652AC4" w:rsidRDefault="000B422C" w:rsidP="000B422C">
      <w:pPr>
        <w:jc w:val="both"/>
        <w:rPr>
          <w:b/>
        </w:rPr>
      </w:pPr>
    </w:p>
    <w:p w14:paraId="774CCDDD" w14:textId="77777777" w:rsidR="000B422C" w:rsidRPr="00652AC4" w:rsidRDefault="000B422C" w:rsidP="000B422C">
      <w:pPr>
        <w:jc w:val="both"/>
        <w:rPr>
          <w:b/>
        </w:rPr>
      </w:pPr>
    </w:p>
    <w:p w14:paraId="22FABF2E" w14:textId="77777777" w:rsidR="000B422C" w:rsidRPr="00652AC4" w:rsidRDefault="000B422C" w:rsidP="000B422C">
      <w:pPr>
        <w:jc w:val="both"/>
        <w:rPr>
          <w:b/>
        </w:rPr>
      </w:pPr>
    </w:p>
    <w:p w14:paraId="72517ED6" w14:textId="77777777" w:rsidR="000B422C" w:rsidRPr="00652AC4" w:rsidRDefault="000B422C" w:rsidP="000B422C">
      <w:pPr>
        <w:jc w:val="both"/>
        <w:rPr>
          <w:b/>
        </w:rPr>
      </w:pPr>
    </w:p>
    <w:p w14:paraId="4C447539" w14:textId="77777777" w:rsidR="000B422C" w:rsidRPr="00652AC4" w:rsidRDefault="000B422C" w:rsidP="000B422C">
      <w:pPr>
        <w:jc w:val="both"/>
        <w:rPr>
          <w:b/>
        </w:rPr>
      </w:pPr>
      <w:r w:rsidRPr="00652AC4">
        <w:rPr>
          <w:b/>
        </w:rPr>
        <w:lastRenderedPageBreak/>
        <w:t>1B)</w:t>
      </w:r>
    </w:p>
    <w:p w14:paraId="7951DF53" w14:textId="77777777" w:rsidR="000B422C" w:rsidRPr="00652AC4" w:rsidRDefault="000B422C" w:rsidP="000B422C">
      <w:pPr>
        <w:jc w:val="both"/>
        <w:rPr>
          <w:b/>
        </w:rPr>
      </w:pPr>
      <w:r w:rsidRPr="00652AC4">
        <w:rPr>
          <w:b/>
          <w:noProof/>
        </w:rPr>
        <w:drawing>
          <wp:inline distT="0" distB="0" distL="0" distR="0" wp14:anchorId="0DBA52E5" wp14:editId="400AC228">
            <wp:extent cx="6208395" cy="1326515"/>
            <wp:effectExtent l="0" t="0" r="190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1326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2300D4" w14:textId="6817CB24" w:rsidR="000B422C" w:rsidRPr="000B422C" w:rsidRDefault="000B422C" w:rsidP="000B422C">
      <w:pPr>
        <w:jc w:val="both"/>
      </w:pPr>
      <w:r w:rsidRPr="00652AC4">
        <w:rPr>
          <w:b/>
        </w:rPr>
        <w:t xml:space="preserve">Supplementary Table 1: A) </w:t>
      </w:r>
      <w:r w:rsidRPr="00652AC4">
        <w:t>Sequencing statistics from</w:t>
      </w:r>
      <w:r w:rsidRPr="00652AC4">
        <w:rPr>
          <w:b/>
        </w:rPr>
        <w:t xml:space="preserve"> </w:t>
      </w:r>
      <w:r w:rsidRPr="00652AC4">
        <w:t>ERRBS. B) Sequencing statistics from bulk RNA-sequencing.</w:t>
      </w:r>
    </w:p>
    <w:p w14:paraId="310B4F49" w14:textId="77777777" w:rsidR="000B422C" w:rsidRPr="001549D3" w:rsidRDefault="000B422C" w:rsidP="000B422C">
      <w:pPr>
        <w:spacing w:before="0" w:after="200" w:line="276" w:lineRule="auto"/>
      </w:pPr>
    </w:p>
    <w:sectPr w:rsidR="000B422C" w:rsidRPr="001549D3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FF1F12" w14:textId="77777777" w:rsidR="00650E9B" w:rsidRDefault="00650E9B" w:rsidP="00117666">
      <w:pPr>
        <w:spacing w:after="0"/>
      </w:pPr>
      <w:r>
        <w:separator/>
      </w:r>
    </w:p>
  </w:endnote>
  <w:endnote w:type="continuationSeparator" w:id="0">
    <w:p w14:paraId="76533903" w14:textId="77777777" w:rsidR="00650E9B" w:rsidRDefault="00650E9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B422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B422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1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B422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B422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2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E9CA61" w14:textId="77777777" w:rsidR="00650E9B" w:rsidRDefault="00650E9B" w:rsidP="00117666">
      <w:pPr>
        <w:spacing w:after="0"/>
      </w:pPr>
      <w:r>
        <w:separator/>
      </w:r>
    </w:p>
  </w:footnote>
  <w:footnote w:type="continuationSeparator" w:id="0">
    <w:p w14:paraId="084CDA20" w14:textId="77777777" w:rsidR="00650E9B" w:rsidRDefault="00650E9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B422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B422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68516341">
    <w:abstractNumId w:val="0"/>
  </w:num>
  <w:num w:numId="2" w16cid:durableId="955672401">
    <w:abstractNumId w:val="4"/>
  </w:num>
  <w:num w:numId="3" w16cid:durableId="630669530">
    <w:abstractNumId w:val="1"/>
  </w:num>
  <w:num w:numId="4" w16cid:durableId="1723292027">
    <w:abstractNumId w:val="5"/>
  </w:num>
  <w:num w:numId="5" w16cid:durableId="31970157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62661188">
    <w:abstractNumId w:val="3"/>
  </w:num>
  <w:num w:numId="7" w16cid:durableId="1156415308">
    <w:abstractNumId w:val="6"/>
  </w:num>
  <w:num w:numId="8" w16cid:durableId="1720007151">
    <w:abstractNumId w:val="6"/>
  </w:num>
  <w:num w:numId="9" w16cid:durableId="882255491">
    <w:abstractNumId w:val="6"/>
  </w:num>
  <w:num w:numId="10" w16cid:durableId="857236353">
    <w:abstractNumId w:val="6"/>
  </w:num>
  <w:num w:numId="11" w16cid:durableId="1753425279">
    <w:abstractNumId w:val="6"/>
  </w:num>
  <w:num w:numId="12" w16cid:durableId="97216362">
    <w:abstractNumId w:val="6"/>
  </w:num>
  <w:num w:numId="13" w16cid:durableId="99885968">
    <w:abstractNumId w:val="3"/>
  </w:num>
  <w:num w:numId="14" w16cid:durableId="90324816">
    <w:abstractNumId w:val="2"/>
  </w:num>
  <w:num w:numId="15" w16cid:durableId="778531804">
    <w:abstractNumId w:val="2"/>
  </w:num>
  <w:num w:numId="16" w16cid:durableId="2125463939">
    <w:abstractNumId w:val="2"/>
  </w:num>
  <w:num w:numId="17" w16cid:durableId="2063745752">
    <w:abstractNumId w:val="2"/>
  </w:num>
  <w:num w:numId="18" w16cid:durableId="84964742">
    <w:abstractNumId w:val="2"/>
  </w:num>
  <w:num w:numId="19" w16cid:durableId="139396126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hideSpellingErrors/>
  <w:hideGrammaticalErrors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57BA"/>
    <w:rsid w:val="0004589F"/>
    <w:rsid w:val="00052A14"/>
    <w:rsid w:val="00066AF0"/>
    <w:rsid w:val="00066C9E"/>
    <w:rsid w:val="000722E8"/>
    <w:rsid w:val="00077D53"/>
    <w:rsid w:val="000A1CC2"/>
    <w:rsid w:val="000B422C"/>
    <w:rsid w:val="000C75D4"/>
    <w:rsid w:val="000D0B3A"/>
    <w:rsid w:val="000D1A48"/>
    <w:rsid w:val="000E0251"/>
    <w:rsid w:val="000F0E53"/>
    <w:rsid w:val="00105FD9"/>
    <w:rsid w:val="00117666"/>
    <w:rsid w:val="00126E5E"/>
    <w:rsid w:val="001549D3"/>
    <w:rsid w:val="00160065"/>
    <w:rsid w:val="00171EA4"/>
    <w:rsid w:val="00177D84"/>
    <w:rsid w:val="00180A72"/>
    <w:rsid w:val="001910C8"/>
    <w:rsid w:val="00192531"/>
    <w:rsid w:val="001B5320"/>
    <w:rsid w:val="001B7508"/>
    <w:rsid w:val="002175A7"/>
    <w:rsid w:val="002216B7"/>
    <w:rsid w:val="00232B44"/>
    <w:rsid w:val="00262D60"/>
    <w:rsid w:val="00267D18"/>
    <w:rsid w:val="002868E2"/>
    <w:rsid w:val="002869C3"/>
    <w:rsid w:val="002936E4"/>
    <w:rsid w:val="002B4A57"/>
    <w:rsid w:val="002C1027"/>
    <w:rsid w:val="002C74CA"/>
    <w:rsid w:val="002D2FB9"/>
    <w:rsid w:val="002E1EE9"/>
    <w:rsid w:val="002F2777"/>
    <w:rsid w:val="003248AA"/>
    <w:rsid w:val="00335F96"/>
    <w:rsid w:val="00342334"/>
    <w:rsid w:val="00350EBD"/>
    <w:rsid w:val="003544FB"/>
    <w:rsid w:val="00376AB6"/>
    <w:rsid w:val="0039043D"/>
    <w:rsid w:val="00392162"/>
    <w:rsid w:val="003922B2"/>
    <w:rsid w:val="003B2E00"/>
    <w:rsid w:val="003C6C1B"/>
    <w:rsid w:val="003D1EA0"/>
    <w:rsid w:val="003D2F2D"/>
    <w:rsid w:val="003E26B8"/>
    <w:rsid w:val="003F4E6E"/>
    <w:rsid w:val="003F6C24"/>
    <w:rsid w:val="00401590"/>
    <w:rsid w:val="004032F8"/>
    <w:rsid w:val="00424019"/>
    <w:rsid w:val="00430542"/>
    <w:rsid w:val="004369A4"/>
    <w:rsid w:val="00447801"/>
    <w:rsid w:val="00447F89"/>
    <w:rsid w:val="00450AF5"/>
    <w:rsid w:val="00452E9C"/>
    <w:rsid w:val="00461BAA"/>
    <w:rsid w:val="004663A2"/>
    <w:rsid w:val="004735C8"/>
    <w:rsid w:val="00487AC2"/>
    <w:rsid w:val="004961FF"/>
    <w:rsid w:val="004974D6"/>
    <w:rsid w:val="004B0BE5"/>
    <w:rsid w:val="004D39A7"/>
    <w:rsid w:val="0050052A"/>
    <w:rsid w:val="00517A89"/>
    <w:rsid w:val="0052125D"/>
    <w:rsid w:val="005250F2"/>
    <w:rsid w:val="005258DF"/>
    <w:rsid w:val="0052630D"/>
    <w:rsid w:val="00537D7A"/>
    <w:rsid w:val="005760AF"/>
    <w:rsid w:val="00577BD0"/>
    <w:rsid w:val="00593EEA"/>
    <w:rsid w:val="005A4810"/>
    <w:rsid w:val="005A5EEE"/>
    <w:rsid w:val="005B08C5"/>
    <w:rsid w:val="005B2A2F"/>
    <w:rsid w:val="005D3FC2"/>
    <w:rsid w:val="00635B64"/>
    <w:rsid w:val="006375C7"/>
    <w:rsid w:val="00650E9B"/>
    <w:rsid w:val="00652AC4"/>
    <w:rsid w:val="00654E8F"/>
    <w:rsid w:val="00660D05"/>
    <w:rsid w:val="00663326"/>
    <w:rsid w:val="006820B1"/>
    <w:rsid w:val="006B7D14"/>
    <w:rsid w:val="00701727"/>
    <w:rsid w:val="0070566C"/>
    <w:rsid w:val="00711CA9"/>
    <w:rsid w:val="00714C50"/>
    <w:rsid w:val="00723669"/>
    <w:rsid w:val="00725A7D"/>
    <w:rsid w:val="007501BE"/>
    <w:rsid w:val="00790BB3"/>
    <w:rsid w:val="007A1918"/>
    <w:rsid w:val="007B0C72"/>
    <w:rsid w:val="007C206C"/>
    <w:rsid w:val="007C5C74"/>
    <w:rsid w:val="007D3852"/>
    <w:rsid w:val="007F0F8E"/>
    <w:rsid w:val="007F1987"/>
    <w:rsid w:val="00803D24"/>
    <w:rsid w:val="00817DD6"/>
    <w:rsid w:val="00881D7A"/>
    <w:rsid w:val="00885156"/>
    <w:rsid w:val="00890186"/>
    <w:rsid w:val="008A1162"/>
    <w:rsid w:val="008A2344"/>
    <w:rsid w:val="008C5BFC"/>
    <w:rsid w:val="008D140A"/>
    <w:rsid w:val="008D749A"/>
    <w:rsid w:val="009027B2"/>
    <w:rsid w:val="009151AA"/>
    <w:rsid w:val="00922D9B"/>
    <w:rsid w:val="0093429D"/>
    <w:rsid w:val="00943573"/>
    <w:rsid w:val="00945B37"/>
    <w:rsid w:val="00953348"/>
    <w:rsid w:val="00970F7D"/>
    <w:rsid w:val="00982A93"/>
    <w:rsid w:val="00994A3D"/>
    <w:rsid w:val="009B6033"/>
    <w:rsid w:val="009C2B12"/>
    <w:rsid w:val="009C31E4"/>
    <w:rsid w:val="009C70F3"/>
    <w:rsid w:val="009F728D"/>
    <w:rsid w:val="00A174D9"/>
    <w:rsid w:val="00A2299D"/>
    <w:rsid w:val="00A366DA"/>
    <w:rsid w:val="00A43D99"/>
    <w:rsid w:val="00A569CD"/>
    <w:rsid w:val="00A608A3"/>
    <w:rsid w:val="00A741D3"/>
    <w:rsid w:val="00A80277"/>
    <w:rsid w:val="00A93C9F"/>
    <w:rsid w:val="00AB6715"/>
    <w:rsid w:val="00AC14D4"/>
    <w:rsid w:val="00AC39D5"/>
    <w:rsid w:val="00AC71CE"/>
    <w:rsid w:val="00AC77BF"/>
    <w:rsid w:val="00AD70F6"/>
    <w:rsid w:val="00AF6073"/>
    <w:rsid w:val="00B1671E"/>
    <w:rsid w:val="00B2042D"/>
    <w:rsid w:val="00B25EB8"/>
    <w:rsid w:val="00B354E1"/>
    <w:rsid w:val="00B36E72"/>
    <w:rsid w:val="00B37F4D"/>
    <w:rsid w:val="00B54A0E"/>
    <w:rsid w:val="00B70134"/>
    <w:rsid w:val="00B82C89"/>
    <w:rsid w:val="00BB0290"/>
    <w:rsid w:val="00BD3213"/>
    <w:rsid w:val="00BE78FD"/>
    <w:rsid w:val="00C026F3"/>
    <w:rsid w:val="00C5079B"/>
    <w:rsid w:val="00C52A7B"/>
    <w:rsid w:val="00C56BAF"/>
    <w:rsid w:val="00C679AA"/>
    <w:rsid w:val="00C743AE"/>
    <w:rsid w:val="00C75972"/>
    <w:rsid w:val="00CA1535"/>
    <w:rsid w:val="00CC0A3A"/>
    <w:rsid w:val="00CD066B"/>
    <w:rsid w:val="00CE33DE"/>
    <w:rsid w:val="00CE4FEE"/>
    <w:rsid w:val="00D314B0"/>
    <w:rsid w:val="00D3527C"/>
    <w:rsid w:val="00D4410D"/>
    <w:rsid w:val="00D50CDC"/>
    <w:rsid w:val="00D52656"/>
    <w:rsid w:val="00D55E93"/>
    <w:rsid w:val="00D5653A"/>
    <w:rsid w:val="00D60C1C"/>
    <w:rsid w:val="00D75BE4"/>
    <w:rsid w:val="00D87C5D"/>
    <w:rsid w:val="00DB59C3"/>
    <w:rsid w:val="00DC259A"/>
    <w:rsid w:val="00DD504E"/>
    <w:rsid w:val="00DE23E8"/>
    <w:rsid w:val="00E2096E"/>
    <w:rsid w:val="00E30AD2"/>
    <w:rsid w:val="00E37232"/>
    <w:rsid w:val="00E52377"/>
    <w:rsid w:val="00E52BD0"/>
    <w:rsid w:val="00E623A3"/>
    <w:rsid w:val="00E62883"/>
    <w:rsid w:val="00E64E17"/>
    <w:rsid w:val="00E7202E"/>
    <w:rsid w:val="00E753D3"/>
    <w:rsid w:val="00E81A46"/>
    <w:rsid w:val="00E82112"/>
    <w:rsid w:val="00E84ED0"/>
    <w:rsid w:val="00E866C9"/>
    <w:rsid w:val="00E91A1D"/>
    <w:rsid w:val="00EA3D3C"/>
    <w:rsid w:val="00EB2782"/>
    <w:rsid w:val="00ED3CB3"/>
    <w:rsid w:val="00EE0ECF"/>
    <w:rsid w:val="00EF1420"/>
    <w:rsid w:val="00EF6AAB"/>
    <w:rsid w:val="00F161DF"/>
    <w:rsid w:val="00F2083D"/>
    <w:rsid w:val="00F24E14"/>
    <w:rsid w:val="00F46900"/>
    <w:rsid w:val="00F61D89"/>
    <w:rsid w:val="00F73B1C"/>
    <w:rsid w:val="00F74D97"/>
    <w:rsid w:val="00F95A64"/>
    <w:rsid w:val="00FA79D6"/>
    <w:rsid w:val="00FA7F29"/>
    <w:rsid w:val="00FB601D"/>
    <w:rsid w:val="00FC7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D55E9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77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emf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fg5q@uvahealth.org" TargetMode="Externa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em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0E28AE3B-B955-8D40-A145-5C2221332C6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2</Pages>
  <Words>109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arrett-Bakelman, Francine *HS</cp:lastModifiedBy>
  <cp:revision>2</cp:revision>
  <cp:lastPrinted>2013-10-03T12:51:00Z</cp:lastPrinted>
  <dcterms:created xsi:type="dcterms:W3CDTF">2023-09-29T14:08:00Z</dcterms:created>
  <dcterms:modified xsi:type="dcterms:W3CDTF">2023-09-29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